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422FDE" w14:textId="03086B6F" w:rsidR="004B357B" w:rsidRDefault="00AB3C50">
      <w:r>
        <w:t>Supplementary Table 2:</w:t>
      </w:r>
      <w:r w:rsidR="008F381C">
        <w:t xml:space="preserve"> Comparisons across strains and genotypes in average number of sex comb teeth per leg</w:t>
      </w:r>
    </w:p>
    <w:p w14:paraId="693331A3" w14:textId="77777777" w:rsidR="00AB3C50" w:rsidRDefault="00AB3C50"/>
    <w:p w14:paraId="6C0419D2" w14:textId="77777777" w:rsidR="00AB3C50" w:rsidRDefault="00AB3C50"/>
    <w:p w14:paraId="745F84CC" w14:textId="42E77542" w:rsidR="00AB3C50" w:rsidRDefault="00AB3C50">
      <w:r>
        <w:t>Strain/ Genotype</w:t>
      </w:r>
      <w:r>
        <w:tab/>
      </w:r>
      <w:r>
        <w:tab/>
      </w:r>
      <w:r w:rsidR="008F381C">
        <w:t>Sample size tested</w:t>
      </w:r>
      <w:r w:rsidR="008F381C">
        <w:tab/>
      </w:r>
      <w:r w:rsidR="008F381C">
        <w:tab/>
        <w:t>Average n</w:t>
      </w:r>
      <w:r>
        <w:t xml:space="preserve">umber </w:t>
      </w:r>
      <w:r w:rsidR="008F381C">
        <w:t>t</w:t>
      </w:r>
      <w:r>
        <w:t>eeth</w:t>
      </w:r>
      <w:r w:rsidR="008F381C">
        <w:t xml:space="preserve"> per leg</w:t>
      </w:r>
    </w:p>
    <w:p w14:paraId="0F767B86" w14:textId="77777777" w:rsidR="00AB3C50" w:rsidRDefault="00AB3C50">
      <w:r>
        <w:t>STRAINS: PROXIMAL SEX COMB:</w:t>
      </w:r>
    </w:p>
    <w:p w14:paraId="4F6D8F6E" w14:textId="750E33F9" w:rsidR="00AB3C50" w:rsidRDefault="0002400D">
      <w:r>
        <w:t>Portugal</w:t>
      </w:r>
      <w:r>
        <w:tab/>
      </w:r>
      <w:r>
        <w:tab/>
      </w:r>
      <w:r w:rsidR="008F381C">
        <w:tab/>
      </w:r>
      <w:r>
        <w:tab/>
        <w:t>102</w:t>
      </w:r>
      <w:r>
        <w:tab/>
      </w:r>
      <w:r>
        <w:tab/>
      </w:r>
      <w:r>
        <w:tab/>
      </w:r>
      <w:r>
        <w:tab/>
        <w:t>11.01</w:t>
      </w:r>
    </w:p>
    <w:p w14:paraId="3924614D" w14:textId="3CECCF92" w:rsidR="0002400D" w:rsidRDefault="0002400D">
      <w:r>
        <w:t>UK</w:t>
      </w:r>
      <w:r>
        <w:tab/>
      </w:r>
      <w:r>
        <w:tab/>
      </w:r>
      <w:r>
        <w:tab/>
      </w:r>
      <w:r w:rsidR="008F381C">
        <w:tab/>
      </w:r>
      <w:r>
        <w:tab/>
        <w:t>99</w:t>
      </w:r>
      <w:r>
        <w:tab/>
      </w:r>
      <w:r>
        <w:tab/>
      </w:r>
      <w:r>
        <w:tab/>
      </w:r>
      <w:r>
        <w:tab/>
        <w:t>10.75</w:t>
      </w:r>
    </w:p>
    <w:p w14:paraId="43B5A7DB" w14:textId="63E3E509" w:rsidR="002766CA" w:rsidRDefault="002766CA">
      <w:r>
        <w:t xml:space="preserve">Germany </w:t>
      </w:r>
      <w:r>
        <w:tab/>
      </w:r>
      <w:r>
        <w:tab/>
      </w:r>
      <w:r w:rsidR="008F381C">
        <w:tab/>
      </w:r>
      <w:r>
        <w:tab/>
        <w:t>15</w:t>
      </w:r>
      <w:r>
        <w:tab/>
      </w:r>
      <w:r>
        <w:tab/>
      </w:r>
      <w:r>
        <w:tab/>
      </w:r>
      <w:r>
        <w:tab/>
        <w:t>11.03</w:t>
      </w:r>
    </w:p>
    <w:p w14:paraId="2AF55114" w14:textId="38D671AC" w:rsidR="002766CA" w:rsidRDefault="002766CA">
      <w:r>
        <w:t xml:space="preserve">California </w:t>
      </w:r>
      <w:r>
        <w:tab/>
      </w:r>
      <w:r>
        <w:tab/>
      </w:r>
      <w:r>
        <w:tab/>
      </w:r>
      <w:r w:rsidR="008F381C">
        <w:tab/>
      </w:r>
      <w:r>
        <w:t>18</w:t>
      </w:r>
      <w:r>
        <w:tab/>
      </w:r>
      <w:r>
        <w:tab/>
      </w:r>
      <w:r>
        <w:tab/>
      </w:r>
      <w:r>
        <w:tab/>
        <w:t>10.44</w:t>
      </w:r>
    </w:p>
    <w:p w14:paraId="203441E9" w14:textId="15D3A070" w:rsidR="002766CA" w:rsidRDefault="002766CA">
      <w:r>
        <w:t xml:space="preserve">Seattle </w:t>
      </w:r>
      <w:r>
        <w:tab/>
      </w:r>
      <w:r>
        <w:tab/>
      </w:r>
      <w:r>
        <w:tab/>
      </w:r>
      <w:r>
        <w:tab/>
      </w:r>
      <w:r w:rsidR="008F381C">
        <w:tab/>
      </w:r>
      <w:r>
        <w:t>17</w:t>
      </w:r>
      <w:r>
        <w:tab/>
      </w:r>
      <w:r>
        <w:tab/>
      </w:r>
      <w:r>
        <w:tab/>
      </w:r>
      <w:r>
        <w:tab/>
        <w:t>10.76</w:t>
      </w:r>
    </w:p>
    <w:p w14:paraId="0FD152BA" w14:textId="77777777" w:rsidR="002766CA" w:rsidRDefault="002766CA"/>
    <w:p w14:paraId="69AB7974" w14:textId="77777777" w:rsidR="008F381C" w:rsidRDefault="008F381C"/>
    <w:p w14:paraId="6C5F5D32" w14:textId="77777777" w:rsidR="00AB3C50" w:rsidRDefault="00AB3C50">
      <w:r>
        <w:t>STRAINS: DISTAL SEX COMB</w:t>
      </w:r>
    </w:p>
    <w:p w14:paraId="218726C6" w14:textId="72BEB111" w:rsidR="00AB3C50" w:rsidRDefault="0002400D">
      <w:r>
        <w:t>Portugal</w:t>
      </w:r>
      <w:r>
        <w:tab/>
      </w:r>
      <w:r>
        <w:tab/>
      </w:r>
      <w:r>
        <w:tab/>
      </w:r>
      <w:r w:rsidR="008F381C">
        <w:tab/>
      </w:r>
      <w:r>
        <w:t>102</w:t>
      </w:r>
      <w:r>
        <w:tab/>
      </w:r>
      <w:r>
        <w:tab/>
      </w:r>
      <w:r>
        <w:tab/>
      </w:r>
      <w:r>
        <w:tab/>
        <w:t>9.52</w:t>
      </w:r>
    </w:p>
    <w:p w14:paraId="58E74B13" w14:textId="189BC4DA" w:rsidR="0002400D" w:rsidRDefault="002766CA">
      <w:r>
        <w:t>UK</w:t>
      </w:r>
      <w:r>
        <w:tab/>
      </w:r>
      <w:r>
        <w:tab/>
      </w:r>
      <w:r>
        <w:tab/>
      </w:r>
      <w:r>
        <w:tab/>
      </w:r>
      <w:r w:rsidR="008F381C">
        <w:tab/>
      </w:r>
      <w:r>
        <w:t>99</w:t>
      </w:r>
      <w:r>
        <w:tab/>
      </w:r>
      <w:r>
        <w:tab/>
      </w:r>
      <w:r>
        <w:tab/>
      </w:r>
      <w:r>
        <w:tab/>
        <w:t>1</w:t>
      </w:r>
      <w:r w:rsidR="0002400D">
        <w:t>0.33</w:t>
      </w:r>
    </w:p>
    <w:p w14:paraId="3C380D3E" w14:textId="2ADB936C" w:rsidR="002766CA" w:rsidRDefault="002766CA" w:rsidP="002766CA">
      <w:r>
        <w:t xml:space="preserve">Germany </w:t>
      </w:r>
      <w:r>
        <w:tab/>
      </w:r>
      <w:r>
        <w:tab/>
      </w:r>
      <w:r>
        <w:tab/>
      </w:r>
      <w:r w:rsidR="008F381C">
        <w:tab/>
      </w:r>
      <w:r>
        <w:t>15</w:t>
      </w:r>
      <w:r>
        <w:tab/>
      </w:r>
      <w:r>
        <w:tab/>
      </w:r>
      <w:r>
        <w:tab/>
      </w:r>
      <w:r>
        <w:tab/>
        <w:t>10.23</w:t>
      </w:r>
    </w:p>
    <w:p w14:paraId="4D60C83B" w14:textId="1D666B32" w:rsidR="002766CA" w:rsidRDefault="002766CA" w:rsidP="002766CA">
      <w:r>
        <w:t>California</w:t>
      </w:r>
      <w:r w:rsidR="000E258B">
        <w:t xml:space="preserve"> (MSH)</w:t>
      </w:r>
      <w:r>
        <w:tab/>
      </w:r>
      <w:r>
        <w:tab/>
      </w:r>
      <w:r w:rsidR="008F381C">
        <w:tab/>
      </w:r>
      <w:r>
        <w:t>18</w:t>
      </w:r>
      <w:r>
        <w:tab/>
      </w:r>
      <w:r>
        <w:tab/>
      </w:r>
      <w:r>
        <w:tab/>
      </w:r>
      <w:r>
        <w:tab/>
        <w:t>9.22</w:t>
      </w:r>
    </w:p>
    <w:p w14:paraId="14EE6EEE" w14:textId="68F78981" w:rsidR="002766CA" w:rsidRDefault="000E258B" w:rsidP="002766CA">
      <w:r>
        <w:t>Washington (</w:t>
      </w:r>
      <w:r w:rsidR="002766CA">
        <w:t>Seattle</w:t>
      </w:r>
      <w:r>
        <w:t>)</w:t>
      </w:r>
      <w:bookmarkStart w:id="0" w:name="_GoBack"/>
      <w:bookmarkEnd w:id="0"/>
      <w:r w:rsidR="002766CA">
        <w:tab/>
      </w:r>
      <w:r w:rsidR="002766CA">
        <w:tab/>
      </w:r>
      <w:r w:rsidR="008F381C">
        <w:tab/>
      </w:r>
      <w:r w:rsidR="002766CA">
        <w:t>17</w:t>
      </w:r>
      <w:r w:rsidR="002766CA">
        <w:tab/>
      </w:r>
      <w:r w:rsidR="002766CA">
        <w:tab/>
      </w:r>
      <w:r w:rsidR="002766CA">
        <w:tab/>
      </w:r>
      <w:r w:rsidR="002766CA">
        <w:tab/>
        <w:t>9.26</w:t>
      </w:r>
      <w:r w:rsidR="002766CA">
        <w:tab/>
      </w:r>
      <w:r w:rsidR="002766CA">
        <w:tab/>
      </w:r>
      <w:r w:rsidR="002766CA">
        <w:tab/>
      </w:r>
    </w:p>
    <w:p w14:paraId="1A225EBB" w14:textId="77777777" w:rsidR="00AB3C50" w:rsidRDefault="00AB3C50"/>
    <w:p w14:paraId="3398DD3D" w14:textId="77777777" w:rsidR="00AB3C50" w:rsidRDefault="00AB3C50"/>
    <w:p w14:paraId="0A6C3492" w14:textId="725F4176" w:rsidR="00AB3C50" w:rsidRDefault="00AB3C50" w:rsidP="00AB3C50">
      <w:r>
        <w:t xml:space="preserve">OUTCROSSES TO </w:t>
      </w:r>
      <w:r w:rsidR="008F381C">
        <w:t xml:space="preserve">MALES FROM </w:t>
      </w:r>
      <w:r>
        <w:t>SEATTLE STRAIN: DISTAL SEX COMB</w:t>
      </w:r>
    </w:p>
    <w:p w14:paraId="74297C7C" w14:textId="5EA1D65A" w:rsidR="0002400D" w:rsidRDefault="0002400D">
      <w:r>
        <w:t xml:space="preserve">Portugal </w:t>
      </w:r>
      <w:r w:rsidR="008F381C">
        <w:t>F</w:t>
      </w:r>
      <w:r w:rsidR="008F381C" w:rsidRPr="008F381C">
        <w:rPr>
          <w:vertAlign w:val="subscript"/>
        </w:rPr>
        <w:t>1</w:t>
      </w:r>
      <w:r>
        <w:tab/>
      </w:r>
      <w:r>
        <w:tab/>
      </w:r>
      <w:r w:rsidR="008F381C">
        <w:tab/>
      </w:r>
      <w:r w:rsidR="008F381C">
        <w:tab/>
      </w:r>
      <w:r>
        <w:t>29</w:t>
      </w:r>
      <w:r>
        <w:tab/>
      </w:r>
      <w:r>
        <w:tab/>
      </w:r>
      <w:r>
        <w:tab/>
      </w:r>
      <w:r>
        <w:tab/>
        <w:t>9.74</w:t>
      </w:r>
    </w:p>
    <w:p w14:paraId="76998AC5" w14:textId="4F9A6297" w:rsidR="0002400D" w:rsidRDefault="0002400D">
      <w:r>
        <w:t xml:space="preserve">UK </w:t>
      </w:r>
      <w:r w:rsidR="008F381C">
        <w:t>F</w:t>
      </w:r>
      <w:r w:rsidR="008F381C" w:rsidRPr="008F381C">
        <w:rPr>
          <w:vertAlign w:val="subscript"/>
        </w:rPr>
        <w:t>1</w:t>
      </w:r>
      <w:r>
        <w:tab/>
      </w:r>
      <w:r>
        <w:tab/>
      </w:r>
      <w:r>
        <w:tab/>
      </w:r>
      <w:r w:rsidR="008F381C">
        <w:tab/>
      </w:r>
      <w:r w:rsidR="008F381C">
        <w:tab/>
      </w:r>
      <w:r>
        <w:t>45</w:t>
      </w:r>
      <w:r>
        <w:tab/>
      </w:r>
      <w:r>
        <w:tab/>
      </w:r>
      <w:r>
        <w:tab/>
      </w:r>
      <w:r>
        <w:tab/>
        <w:t>10.6</w:t>
      </w:r>
      <w:r w:rsidR="008F381C">
        <w:t>0</w:t>
      </w:r>
    </w:p>
    <w:p w14:paraId="7B6D8CCB" w14:textId="77777777" w:rsidR="00AB3C50" w:rsidRDefault="00AB3C50"/>
    <w:p w14:paraId="34BF30DF" w14:textId="77777777" w:rsidR="00AB3C50" w:rsidRDefault="00AB3C50"/>
    <w:p w14:paraId="25C2AEDC" w14:textId="77777777" w:rsidR="00AB3C50" w:rsidRDefault="00AB3C50">
      <w:r>
        <w:t>RECIPROCAL F</w:t>
      </w:r>
      <w:r w:rsidRPr="008F381C">
        <w:rPr>
          <w:vertAlign w:val="subscript"/>
        </w:rPr>
        <w:t>1</w:t>
      </w:r>
      <w:r>
        <w:t xml:space="preserve"> CROSS: DISTAL SEX COMB</w:t>
      </w:r>
    </w:p>
    <w:p w14:paraId="38BAEB37" w14:textId="3BC61967" w:rsidR="00AB3C50" w:rsidRDefault="00AB3C50">
      <w:r>
        <w:t>Portugal mother</w:t>
      </w:r>
      <w:r w:rsidR="008F381C">
        <w:t xml:space="preserve"> </w:t>
      </w:r>
      <w:r w:rsidR="008F381C">
        <w:t>F</w:t>
      </w:r>
      <w:r w:rsidR="008F381C" w:rsidRPr="008F381C">
        <w:rPr>
          <w:vertAlign w:val="subscript"/>
        </w:rPr>
        <w:t>1</w:t>
      </w:r>
      <w:r>
        <w:tab/>
      </w:r>
      <w:r>
        <w:tab/>
      </w:r>
      <w:r>
        <w:tab/>
        <w:t>100</w:t>
      </w:r>
      <w:r>
        <w:tab/>
      </w:r>
      <w:r>
        <w:tab/>
      </w:r>
      <w:r>
        <w:tab/>
      </w:r>
      <w:r w:rsidR="008F381C">
        <w:tab/>
      </w:r>
      <w:r>
        <w:t>10.29</w:t>
      </w:r>
    </w:p>
    <w:p w14:paraId="75DE66C8" w14:textId="7BF2CA00" w:rsidR="00AB3C50" w:rsidRDefault="00AB3C50">
      <w:r>
        <w:t>UK mother</w:t>
      </w:r>
      <w:r w:rsidR="008F381C">
        <w:t xml:space="preserve"> </w:t>
      </w:r>
      <w:r w:rsidR="008F381C">
        <w:t>F</w:t>
      </w:r>
      <w:r w:rsidR="008F381C" w:rsidRPr="008F381C">
        <w:rPr>
          <w:vertAlign w:val="subscript"/>
        </w:rPr>
        <w:t>1</w:t>
      </w:r>
      <w:r>
        <w:tab/>
      </w:r>
      <w:r>
        <w:tab/>
      </w:r>
      <w:r>
        <w:tab/>
      </w:r>
      <w:r>
        <w:tab/>
        <w:t>105</w:t>
      </w:r>
      <w:r>
        <w:tab/>
      </w:r>
      <w:r>
        <w:tab/>
      </w:r>
      <w:r w:rsidR="008F381C">
        <w:tab/>
      </w:r>
      <w:r>
        <w:tab/>
        <w:t>10.75</w:t>
      </w:r>
    </w:p>
    <w:p w14:paraId="701A03A2" w14:textId="77777777" w:rsidR="00AB3C50" w:rsidRDefault="00AB3C50"/>
    <w:p w14:paraId="310A5D28" w14:textId="77777777" w:rsidR="00AB3C50" w:rsidRDefault="00AB3C50"/>
    <w:p w14:paraId="75A49262" w14:textId="77777777" w:rsidR="00AB3C50" w:rsidRDefault="00AB3C50">
      <w:r>
        <w:t>RECIPROCAL F</w:t>
      </w:r>
      <w:r w:rsidRPr="008F381C">
        <w:rPr>
          <w:vertAlign w:val="subscript"/>
        </w:rPr>
        <w:t>2</w:t>
      </w:r>
      <w:r>
        <w:t xml:space="preserve"> CROSS: DISTAL SEX COMB</w:t>
      </w:r>
    </w:p>
    <w:p w14:paraId="4590A50C" w14:textId="0C2F2E5E" w:rsidR="00AB3C50" w:rsidRDefault="00AB3C50">
      <w:r>
        <w:t>Portugal grandmother</w:t>
      </w:r>
      <w:r>
        <w:tab/>
      </w:r>
      <w:r w:rsidR="008F381C">
        <w:t>F</w:t>
      </w:r>
      <w:r w:rsidR="008F381C">
        <w:rPr>
          <w:vertAlign w:val="subscript"/>
        </w:rPr>
        <w:t>2</w:t>
      </w:r>
      <w:r>
        <w:tab/>
      </w:r>
      <w:r>
        <w:tab/>
        <w:t>545</w:t>
      </w:r>
      <w:r>
        <w:tab/>
      </w:r>
      <w:r>
        <w:tab/>
      </w:r>
      <w:r w:rsidR="008F381C">
        <w:tab/>
      </w:r>
      <w:r>
        <w:tab/>
        <w:t>10.27</w:t>
      </w:r>
      <w:r>
        <w:tab/>
      </w:r>
      <w:r>
        <w:tab/>
      </w:r>
      <w:r>
        <w:tab/>
      </w:r>
    </w:p>
    <w:p w14:paraId="5918A97B" w14:textId="70AD9E2F" w:rsidR="00AB3C50" w:rsidRDefault="00AB3C50">
      <w:r>
        <w:t>UK grandmother</w:t>
      </w:r>
      <w:r w:rsidR="008F381C">
        <w:t xml:space="preserve"> </w:t>
      </w:r>
      <w:r w:rsidR="008F381C">
        <w:t>F</w:t>
      </w:r>
      <w:r w:rsidR="008F381C">
        <w:rPr>
          <w:vertAlign w:val="subscript"/>
        </w:rPr>
        <w:t>2</w:t>
      </w:r>
      <w:r>
        <w:tab/>
      </w:r>
      <w:r>
        <w:tab/>
      </w:r>
      <w:r>
        <w:tab/>
        <w:t>552</w:t>
      </w:r>
      <w:r>
        <w:tab/>
      </w:r>
      <w:r>
        <w:tab/>
      </w:r>
      <w:r w:rsidR="008F381C">
        <w:tab/>
      </w:r>
      <w:r>
        <w:tab/>
        <w:t>10.19</w:t>
      </w:r>
    </w:p>
    <w:p w14:paraId="222AB1A5" w14:textId="77777777" w:rsidR="00AB3C50" w:rsidRDefault="00AB3C50"/>
    <w:p w14:paraId="5AEDD83D" w14:textId="77777777" w:rsidR="00AB3C50" w:rsidRDefault="00AB3C50"/>
    <w:p w14:paraId="718D7912" w14:textId="77777777" w:rsidR="00AB3C50" w:rsidRDefault="00AB3C50"/>
    <w:sectPr w:rsidR="00AB3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C50"/>
    <w:rsid w:val="0002400D"/>
    <w:rsid w:val="000E258B"/>
    <w:rsid w:val="002766CA"/>
    <w:rsid w:val="00487F9E"/>
    <w:rsid w:val="008F381C"/>
    <w:rsid w:val="00AB3C50"/>
    <w:rsid w:val="00BD5EFC"/>
    <w:rsid w:val="00C1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4B2878"/>
  <w15:docId w15:val="{48DD1846-CE64-4F5F-A61E-9D03605BD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1</Words>
  <Characters>690</Characters>
  <Application>Microsoft Office Word</Application>
  <DocSecurity>0</DocSecurity>
  <Lines>5</Lines>
  <Paragraphs>1</Paragraphs>
  <ScaleCrop>false</ScaleCrop>
  <Company>Duke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Noor</dc:creator>
  <cp:keywords/>
  <dc:description/>
  <cp:lastModifiedBy>Mohamed Noor</cp:lastModifiedBy>
  <cp:revision>5</cp:revision>
  <dcterms:created xsi:type="dcterms:W3CDTF">2016-08-22T17:33:00Z</dcterms:created>
  <dcterms:modified xsi:type="dcterms:W3CDTF">2016-08-22T19:49:00Z</dcterms:modified>
</cp:coreProperties>
</file>